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87D85" w14:textId="77777777" w:rsidR="00AA2670" w:rsidRPr="00AA2670" w:rsidRDefault="00AA2670" w:rsidP="00AA2670">
      <w:r w:rsidRPr="00AA2670">
        <w:rPr>
          <w:b/>
          <w:bCs/>
        </w:rPr>
        <w:t>The RECORD statement – checklist of items, extended from the STROBE statement, that should be reported in observational studies using routinely collected health data.</w:t>
      </w:r>
    </w:p>
    <w:p w14:paraId="6FE40A1D" w14:textId="77777777" w:rsidR="00AA2670" w:rsidRPr="00AA2670" w:rsidRDefault="00AA2670" w:rsidP="00AA2670"/>
    <w:tbl>
      <w:tblPr>
        <w:tblW w:w="0" w:type="auto"/>
        <w:tblCellMar>
          <w:top w:w="15" w:type="dxa"/>
          <w:left w:w="15" w:type="dxa"/>
          <w:bottom w:w="15" w:type="dxa"/>
          <w:right w:w="15" w:type="dxa"/>
        </w:tblCellMar>
        <w:tblLook w:val="04A0" w:firstRow="1" w:lastRow="0" w:firstColumn="1" w:lastColumn="0" w:noHBand="0" w:noVBand="1"/>
      </w:tblPr>
      <w:tblGrid>
        <w:gridCol w:w="2000"/>
        <w:gridCol w:w="677"/>
        <w:gridCol w:w="3458"/>
        <w:gridCol w:w="1607"/>
        <w:gridCol w:w="4259"/>
        <w:gridCol w:w="1947"/>
      </w:tblGrid>
      <w:tr w:rsidR="009E3DCC" w:rsidRPr="00AA2670" w14:paraId="62994D8C"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50096"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D42C52" w14:textId="77777777" w:rsidR="00AA2670" w:rsidRPr="00AA2670" w:rsidRDefault="00AA2670" w:rsidP="00AA2670">
            <w:r w:rsidRPr="00AA2670">
              <w:rPr>
                <w:b/>
                <w:bCs/>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B5179C" w14:textId="77777777" w:rsidR="00AA2670" w:rsidRPr="00AA2670" w:rsidRDefault="00AA2670" w:rsidP="00AA2670">
            <w:r w:rsidRPr="00AA2670">
              <w:rPr>
                <w:b/>
                <w:bCs/>
              </w:rPr>
              <w:t>STROBE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57A300" w14:textId="77777777" w:rsidR="00AA2670" w:rsidRPr="00AA2670" w:rsidRDefault="00AA2670" w:rsidP="00AA2670">
            <w:r w:rsidRPr="00AA2670">
              <w:rPr>
                <w:b/>
                <w:bCs/>
              </w:rPr>
              <w:t>Location in manuscript where items are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14FD0F" w14:textId="77777777" w:rsidR="00AA2670" w:rsidRPr="00AA2670" w:rsidRDefault="00AA2670" w:rsidP="00AA2670">
            <w:r w:rsidRPr="00AA2670">
              <w:rPr>
                <w:b/>
                <w:bCs/>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3CFBEB" w14:textId="77777777" w:rsidR="00AA2670" w:rsidRPr="00AA2670" w:rsidRDefault="00AA2670" w:rsidP="00AA2670">
            <w:r w:rsidRPr="00AA2670">
              <w:rPr>
                <w:b/>
                <w:bCs/>
              </w:rPr>
              <w:t>Location in manuscript where items are reported</w:t>
            </w:r>
          </w:p>
        </w:tc>
      </w:tr>
      <w:tr w:rsidR="00AA2670" w:rsidRPr="00AA2670" w14:paraId="07D255AF" w14:textId="77777777" w:rsidTr="00AA2670">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E40D258" w14:textId="77777777" w:rsidR="00AA2670" w:rsidRPr="00AA2670" w:rsidRDefault="00AA2670" w:rsidP="00AA2670">
            <w:r w:rsidRPr="00AA2670">
              <w:rPr>
                <w:b/>
                <w:bCs/>
              </w:rPr>
              <w:t>Title and abstract</w:t>
            </w:r>
            <w:r w:rsidRPr="00AA2670">
              <w:rPr>
                <w:b/>
                <w:bCs/>
              </w:rPr>
              <w:tab/>
            </w:r>
          </w:p>
        </w:tc>
      </w:tr>
      <w:tr w:rsidR="009E3DCC" w:rsidRPr="00AA2670" w14:paraId="696D8E59"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2DDAA4"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984AC" w14:textId="77777777" w:rsidR="00AA2670" w:rsidRPr="00AA2670" w:rsidRDefault="00AA2670" w:rsidP="00AA2670">
            <w:r w:rsidRPr="00AA2670">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D36BB6" w14:textId="77777777" w:rsidR="00AA2670" w:rsidRPr="00AA2670" w:rsidRDefault="00AA2670" w:rsidP="00AA2670">
            <w:r w:rsidRPr="00AA2670">
              <w:t>(a) Indicate the study’s design with a commonly used term in the title or the abstract (b)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D80BEC"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4E184E" w14:textId="77777777" w:rsidR="00AA2670" w:rsidRPr="00AA2670" w:rsidRDefault="00AA2670" w:rsidP="00AA2670">
            <w:r w:rsidRPr="00AA2670">
              <w:t>RECORD 1.1: The type of data used should be specified in the title or abstract. When possible, the name of the databases used should be included.</w:t>
            </w:r>
          </w:p>
          <w:p w14:paraId="57072B52" w14:textId="77777777" w:rsidR="00AA2670" w:rsidRPr="00AA2670" w:rsidRDefault="00AA2670" w:rsidP="00AA2670"/>
          <w:p w14:paraId="4915D177" w14:textId="77777777" w:rsidR="00AA2670" w:rsidRPr="00AA2670" w:rsidRDefault="00AA2670" w:rsidP="00AA2670">
            <w:r w:rsidRPr="00AA2670">
              <w:t>RECORD 1.2: If applicable, the geographic region and timeframe within which the study took place should be reported in the title or abstract.</w:t>
            </w:r>
          </w:p>
          <w:p w14:paraId="6511928D" w14:textId="77777777" w:rsidR="00AA2670" w:rsidRPr="00AA2670" w:rsidRDefault="00AA2670" w:rsidP="00AA2670"/>
          <w:p w14:paraId="6E3020A2" w14:textId="77777777" w:rsidR="00AA2670" w:rsidRPr="00AA2670" w:rsidRDefault="00AA2670" w:rsidP="00AA2670">
            <w:r w:rsidRPr="00AA2670">
              <w:t>RECORD 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C79CC5" w14:textId="77777777" w:rsidR="00AA2670" w:rsidRDefault="00272B4A" w:rsidP="00AA2670">
            <w:pPr>
              <w:rPr>
                <w:color w:val="FF0000"/>
              </w:rPr>
            </w:pPr>
            <w:r w:rsidRPr="00272B4A">
              <w:rPr>
                <w:color w:val="FF0000"/>
              </w:rPr>
              <w:t xml:space="preserve">Abstract </w:t>
            </w:r>
          </w:p>
          <w:p w14:paraId="4760D8E4" w14:textId="6894A8E4" w:rsidR="00132291" w:rsidRPr="00AA2670" w:rsidRDefault="00132291" w:rsidP="00AA2670">
            <w:r>
              <w:rPr>
                <w:color w:val="FF0000"/>
              </w:rPr>
              <w:t xml:space="preserve">Line 85 </w:t>
            </w:r>
            <w:r w:rsidR="00AB3500">
              <w:rPr>
                <w:color w:val="FF0000"/>
              </w:rPr>
              <w:t>to 91</w:t>
            </w:r>
          </w:p>
        </w:tc>
      </w:tr>
      <w:tr w:rsidR="00AA2670" w:rsidRPr="00AA2670" w14:paraId="75544C54" w14:textId="77777777" w:rsidTr="00AA2670">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AFADF46" w14:textId="77777777" w:rsidR="00AA2670" w:rsidRPr="00AA2670" w:rsidRDefault="00AA2670" w:rsidP="00AA2670">
            <w:r w:rsidRPr="00AA2670">
              <w:rPr>
                <w:b/>
                <w:bCs/>
              </w:rPr>
              <w:t>Introduction</w:t>
            </w:r>
          </w:p>
        </w:tc>
      </w:tr>
      <w:tr w:rsidR="009E3DCC" w:rsidRPr="00AA2670" w14:paraId="27D33C5F"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0132CB" w14:textId="77777777" w:rsidR="00AA2670" w:rsidRPr="00AA2670" w:rsidRDefault="00AA2670" w:rsidP="00AA2670">
            <w:r w:rsidRPr="00AA2670">
              <w:lastRenderedPageBreak/>
              <w:t>Background ration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066E63" w14:textId="77777777" w:rsidR="00AA2670" w:rsidRPr="00AA2670" w:rsidRDefault="00AA2670" w:rsidP="00AA2670">
            <w:r w:rsidRPr="00AA2670">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C5A13C" w14:textId="77777777" w:rsidR="00AA2670" w:rsidRPr="00AA2670" w:rsidRDefault="00AA2670" w:rsidP="00AA2670">
            <w:r w:rsidRPr="00AA2670">
              <w:t>Explain the scientific background and rationale 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C74965"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579649"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930A58" w14:textId="0320656E" w:rsidR="00C7557E" w:rsidRDefault="006A1D59" w:rsidP="00AA2670">
            <w:pPr>
              <w:rPr>
                <w:color w:val="FF0000"/>
              </w:rPr>
            </w:pPr>
            <w:r w:rsidRPr="006A1D59">
              <w:rPr>
                <w:color w:val="FF0000"/>
              </w:rPr>
              <w:t xml:space="preserve">Introduction </w:t>
            </w:r>
            <w:r w:rsidR="00C7557E">
              <w:rPr>
                <w:color w:val="FF0000"/>
              </w:rPr>
              <w:t>paragraph</w:t>
            </w:r>
          </w:p>
          <w:p w14:paraId="1F2D4C42" w14:textId="490EE5CF" w:rsidR="00AA2670" w:rsidRPr="00AA2670" w:rsidRDefault="006A1D59" w:rsidP="00AA2670">
            <w:r w:rsidRPr="006A1D59">
              <w:rPr>
                <w:color w:val="FF0000"/>
              </w:rPr>
              <w:t>Page 5 and 6</w:t>
            </w:r>
          </w:p>
        </w:tc>
      </w:tr>
      <w:tr w:rsidR="009E3DCC" w:rsidRPr="00AA2670" w14:paraId="6F004DDD"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BFCB6C" w14:textId="77777777" w:rsidR="00AA2670" w:rsidRPr="00AA2670" w:rsidRDefault="00AA2670" w:rsidP="00AA2670">
            <w:r w:rsidRPr="00AA2670">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EBCFF0" w14:textId="77777777" w:rsidR="00AA2670" w:rsidRPr="00AA2670" w:rsidRDefault="00AA2670" w:rsidP="00AA2670">
            <w:r w:rsidRPr="00AA2670">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9524FE" w14:textId="77777777" w:rsidR="00AA2670" w:rsidRPr="00AA2670" w:rsidRDefault="00AA2670" w:rsidP="00AA2670">
            <w:r w:rsidRPr="00AA2670">
              <w:t>State specific objectives, including any prespecified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B91963"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0FC134"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73EAB6" w14:textId="43E54291" w:rsidR="00AA2670" w:rsidRPr="00AA2670" w:rsidRDefault="00EA0386" w:rsidP="00AA2670">
            <w:r w:rsidRPr="008875E5">
              <w:rPr>
                <w:color w:val="FF0000"/>
              </w:rPr>
              <w:t>Line 189 -</w:t>
            </w:r>
            <w:r w:rsidR="008875E5" w:rsidRPr="008875E5">
              <w:rPr>
                <w:color w:val="FF0000"/>
              </w:rPr>
              <w:t>193</w:t>
            </w:r>
          </w:p>
        </w:tc>
      </w:tr>
      <w:tr w:rsidR="00AA2670" w:rsidRPr="00AA2670" w14:paraId="21FD5B1D" w14:textId="77777777" w:rsidTr="00AA2670">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9B7F9F6" w14:textId="77777777" w:rsidR="00AA2670" w:rsidRPr="00AA2670" w:rsidRDefault="00AA2670" w:rsidP="00AA2670">
            <w:r w:rsidRPr="00AA2670">
              <w:rPr>
                <w:b/>
                <w:bCs/>
              </w:rPr>
              <w:t>Methods</w:t>
            </w:r>
          </w:p>
        </w:tc>
      </w:tr>
      <w:tr w:rsidR="009E3DCC" w:rsidRPr="00AA2670" w14:paraId="6342C2C5"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9D2E0C" w14:textId="77777777" w:rsidR="00AA2670" w:rsidRPr="00AA2670" w:rsidRDefault="00AA2670" w:rsidP="00AA2670">
            <w:r w:rsidRPr="00AA2670">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FC32EA" w14:textId="77777777" w:rsidR="00AA2670" w:rsidRPr="00AA2670" w:rsidRDefault="00AA2670" w:rsidP="00AA2670">
            <w:r w:rsidRPr="00AA2670">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3A0975" w14:textId="77777777" w:rsidR="00AA2670" w:rsidRPr="00AA2670" w:rsidRDefault="00AA2670" w:rsidP="00AA2670">
            <w:r w:rsidRPr="00AA2670">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89AE2A"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EB40DF"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248D05" w14:textId="41AA9B26" w:rsidR="00AA2670" w:rsidRPr="00AA2670" w:rsidRDefault="00DC3EC0" w:rsidP="00AA2670">
            <w:pPr>
              <w:rPr>
                <w:color w:val="FF0000"/>
              </w:rPr>
            </w:pPr>
            <w:r>
              <w:rPr>
                <w:color w:val="FF0000"/>
              </w:rPr>
              <w:t>Study Design</w:t>
            </w:r>
            <w:r w:rsidR="00C7557E">
              <w:rPr>
                <w:color w:val="FF0000"/>
              </w:rPr>
              <w:t xml:space="preserve"> paragraph </w:t>
            </w:r>
            <w:r>
              <w:rPr>
                <w:color w:val="FF0000"/>
              </w:rPr>
              <w:t xml:space="preserve"> line 198 -201</w:t>
            </w:r>
          </w:p>
        </w:tc>
      </w:tr>
      <w:tr w:rsidR="009E3DCC" w:rsidRPr="00AA2670" w14:paraId="3077D93B"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36E420" w14:textId="77777777" w:rsidR="00AA2670" w:rsidRPr="00AA2670" w:rsidRDefault="00AA2670" w:rsidP="00AA2670">
            <w:r w:rsidRPr="00AA2670">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DA49F6" w14:textId="77777777" w:rsidR="00AA2670" w:rsidRPr="00AA2670" w:rsidRDefault="00AA2670" w:rsidP="00AA2670">
            <w:r w:rsidRPr="00AA2670">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542DE5" w14:textId="77777777" w:rsidR="00AA2670" w:rsidRPr="00AA2670" w:rsidRDefault="00AA2670" w:rsidP="00AA2670">
            <w:r w:rsidRPr="00AA2670">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7187A0"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6CF25F"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9AFA0F" w14:textId="77777777" w:rsidR="00AA2670" w:rsidRPr="00AA2670" w:rsidRDefault="00AA2670" w:rsidP="00AA2670"/>
        </w:tc>
      </w:tr>
      <w:tr w:rsidR="009E3DCC" w:rsidRPr="00AA2670" w14:paraId="777D9D99"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D586BA" w14:textId="77777777" w:rsidR="00AA2670" w:rsidRPr="00AA2670" w:rsidRDefault="00AA2670" w:rsidP="00AA2670">
            <w:r w:rsidRPr="00AA2670">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9E3C54" w14:textId="77777777" w:rsidR="00AA2670" w:rsidRPr="00AA2670" w:rsidRDefault="00AA2670" w:rsidP="00AA2670">
            <w:r w:rsidRPr="00AA2670">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7D232E" w14:textId="77777777" w:rsidR="00AA2670" w:rsidRPr="00AA2670" w:rsidRDefault="00AA2670" w:rsidP="00AA2670">
            <w:r w:rsidRPr="00AA2670">
              <w:rPr>
                <w:i/>
                <w:iCs/>
              </w:rPr>
              <w:t>(a) Cohort study</w:t>
            </w:r>
            <w:r w:rsidRPr="00AA2670">
              <w:t xml:space="preserve"> - Give the eligibility criteria, and the sources and methods of selection of participants. Describe methods of follow-up</w:t>
            </w:r>
          </w:p>
          <w:p w14:paraId="32BB77B0" w14:textId="77777777" w:rsidR="00AA2670" w:rsidRPr="00AA2670" w:rsidRDefault="00AA2670" w:rsidP="00AA2670">
            <w:r w:rsidRPr="00AA2670">
              <w:rPr>
                <w:i/>
                <w:iCs/>
              </w:rPr>
              <w:t>Case-control study</w:t>
            </w:r>
            <w:r w:rsidRPr="00AA2670">
              <w:t xml:space="preserve"> - Give the eligibility criteria, and the sources and methods of case ascertainment and control selection. Give the rationale for the choice of cases and controls</w:t>
            </w:r>
          </w:p>
          <w:p w14:paraId="5CEB602B" w14:textId="77777777" w:rsidR="00AA2670" w:rsidRPr="00AA2670" w:rsidRDefault="00AA2670" w:rsidP="00AA2670">
            <w:r w:rsidRPr="00AA2670">
              <w:rPr>
                <w:i/>
                <w:iCs/>
              </w:rPr>
              <w:t>Cross-sectional study</w:t>
            </w:r>
            <w:r w:rsidRPr="00AA2670">
              <w:t xml:space="preserve"> - Give the eligibility criteria, and the sources </w:t>
            </w:r>
            <w:r w:rsidRPr="00AA2670">
              <w:lastRenderedPageBreak/>
              <w:t>and methods of selection of participants</w:t>
            </w:r>
          </w:p>
          <w:p w14:paraId="4CD54B87" w14:textId="77777777" w:rsidR="00AA2670" w:rsidRPr="00AA2670" w:rsidRDefault="00AA2670" w:rsidP="00AA2670"/>
          <w:p w14:paraId="2DBF6830" w14:textId="77777777" w:rsidR="00AA2670" w:rsidRPr="00AA2670" w:rsidRDefault="00AA2670" w:rsidP="00AA2670">
            <w:r w:rsidRPr="00AA2670">
              <w:rPr>
                <w:i/>
                <w:iCs/>
              </w:rPr>
              <w:t>(b) Cohort study</w:t>
            </w:r>
            <w:r w:rsidRPr="00AA2670">
              <w:t xml:space="preserve"> - For matched studies, give matching criteria and number of exposed and unexposed</w:t>
            </w:r>
          </w:p>
          <w:p w14:paraId="230CD3BA" w14:textId="77777777" w:rsidR="00AA2670" w:rsidRPr="00AA2670" w:rsidRDefault="00AA2670" w:rsidP="00AA2670">
            <w:r w:rsidRPr="00AA2670">
              <w:rPr>
                <w:i/>
                <w:iCs/>
              </w:rPr>
              <w:t>Case-control study</w:t>
            </w:r>
            <w:r w:rsidRPr="00AA2670">
              <w:t xml:space="preserve"> - For matched studies, give matching criteria and the number of controls per c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235BB0"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8155F6" w14:textId="77777777" w:rsidR="00AA2670" w:rsidRPr="00AA2670" w:rsidRDefault="00AA2670" w:rsidP="00AA2670">
            <w:r w:rsidRPr="00AA2670">
              <w:t>RECORD 6.1: The methods of study population selection (such as codes or algorithms used to identify subjects) should be listed in detail. If this is not possible, an explanation should be provided. </w:t>
            </w:r>
          </w:p>
          <w:p w14:paraId="15CBB535" w14:textId="77777777" w:rsidR="00AA2670" w:rsidRPr="00AA2670" w:rsidRDefault="00AA2670" w:rsidP="00AA2670"/>
          <w:p w14:paraId="42F36907" w14:textId="77777777" w:rsidR="00AA2670" w:rsidRPr="00AA2670" w:rsidRDefault="00AA2670" w:rsidP="00AA2670">
            <w:r w:rsidRPr="00AA2670">
              <w:t>RECORD 6.2: Any validation studies of the codes or algorithms used to select the population should be referenced. If validation was conducted for this study and not published elsewhere, detailed methods and results should be provided.</w:t>
            </w:r>
          </w:p>
          <w:p w14:paraId="0F1102EB" w14:textId="77777777" w:rsidR="00AA2670" w:rsidRPr="00AA2670" w:rsidRDefault="00AA2670" w:rsidP="00AA2670"/>
          <w:p w14:paraId="1AA9AEE4" w14:textId="77777777" w:rsidR="00AA2670" w:rsidRPr="00AA2670" w:rsidRDefault="00AA2670" w:rsidP="00AA2670">
            <w:r w:rsidRPr="00AA2670">
              <w:t>RECORD 6.3: If the study involved linkage of databases, consider use of a flow diagram or other graphical display to demonstrate the data linkage process, including the 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AB1912" w14:textId="0D26F49B" w:rsidR="007200A7" w:rsidRDefault="00822028" w:rsidP="00AA2670">
            <w:pPr>
              <w:rPr>
                <w:color w:val="FF0000"/>
              </w:rPr>
            </w:pPr>
            <w:r w:rsidRPr="00822028">
              <w:rPr>
                <w:color w:val="FF0000"/>
              </w:rPr>
              <w:lastRenderedPageBreak/>
              <w:t>Study Populatio</w:t>
            </w:r>
            <w:r w:rsidR="007200A7">
              <w:rPr>
                <w:color w:val="FF0000"/>
              </w:rPr>
              <w:t xml:space="preserve">n </w:t>
            </w:r>
            <w:r w:rsidR="00C7557E">
              <w:rPr>
                <w:color w:val="FF0000"/>
              </w:rPr>
              <w:t>paragraph</w:t>
            </w:r>
          </w:p>
          <w:p w14:paraId="28ADD5F6" w14:textId="16A4AA03" w:rsidR="00FC7AA2" w:rsidRDefault="007200A7" w:rsidP="00AA2670">
            <w:pPr>
              <w:rPr>
                <w:color w:val="FF0000"/>
              </w:rPr>
            </w:pPr>
            <w:r>
              <w:rPr>
                <w:color w:val="FF0000"/>
              </w:rPr>
              <w:t>Line 21</w:t>
            </w:r>
            <w:r w:rsidR="00FC7AA2">
              <w:rPr>
                <w:color w:val="FF0000"/>
              </w:rPr>
              <w:t xml:space="preserve">2 </w:t>
            </w:r>
            <w:r w:rsidR="009E3DCC">
              <w:rPr>
                <w:color w:val="FF0000"/>
              </w:rPr>
              <w:t>- 229</w:t>
            </w:r>
          </w:p>
          <w:p w14:paraId="7AA7192C" w14:textId="01E44062" w:rsidR="00FC7AA2" w:rsidRPr="00AA2670" w:rsidRDefault="00FC7AA2" w:rsidP="00AA2670">
            <w:pPr>
              <w:rPr>
                <w:color w:val="FF0000"/>
              </w:rPr>
            </w:pPr>
            <w:r>
              <w:rPr>
                <w:color w:val="FF0000"/>
              </w:rPr>
              <w:t xml:space="preserve">description of code determination available on line </w:t>
            </w:r>
            <w:r w:rsidR="009E3DCC">
              <w:rPr>
                <w:color w:val="FF0000"/>
              </w:rPr>
              <w:t>214 - 217</w:t>
            </w:r>
          </w:p>
        </w:tc>
      </w:tr>
      <w:tr w:rsidR="009E3DCC" w:rsidRPr="00AA2670" w14:paraId="050855CF"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13F716" w14:textId="77777777" w:rsidR="00AA2670" w:rsidRPr="00AA2670" w:rsidRDefault="00AA2670" w:rsidP="00AA2670">
            <w:r w:rsidRPr="00AA2670">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FACE3F" w14:textId="77777777" w:rsidR="00AA2670" w:rsidRPr="00AA2670" w:rsidRDefault="00AA2670" w:rsidP="00AA2670">
            <w:r w:rsidRPr="00AA2670">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C73D20" w14:textId="77777777" w:rsidR="00AA2670" w:rsidRPr="00AA2670" w:rsidRDefault="00AA2670" w:rsidP="00AA2670">
            <w:r w:rsidRPr="00AA2670">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80C062"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611537" w14:textId="77777777" w:rsidR="00AA2670" w:rsidRPr="00AA2670" w:rsidRDefault="00AA2670" w:rsidP="00AA2670">
            <w:r w:rsidRPr="00AA2670">
              <w:t>RECORD 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22019D" w14:textId="4E59952B" w:rsidR="00C7557E" w:rsidRDefault="004A09AD" w:rsidP="00AA2670">
            <w:pPr>
              <w:rPr>
                <w:color w:val="FF0000"/>
              </w:rPr>
            </w:pPr>
            <w:r>
              <w:rPr>
                <w:color w:val="FF0000"/>
              </w:rPr>
              <w:t xml:space="preserve">Variables </w:t>
            </w:r>
            <w:r w:rsidR="00C7557E">
              <w:rPr>
                <w:color w:val="FF0000"/>
              </w:rPr>
              <w:t>paragraph</w:t>
            </w:r>
          </w:p>
          <w:p w14:paraId="5877BFDD" w14:textId="057DB1FE" w:rsidR="00AA2670" w:rsidRPr="00AA2670" w:rsidRDefault="004A09AD" w:rsidP="00AA2670">
            <w:pPr>
              <w:rPr>
                <w:color w:val="FF0000"/>
              </w:rPr>
            </w:pPr>
            <w:r>
              <w:rPr>
                <w:color w:val="FF0000"/>
              </w:rPr>
              <w:t>Lines 231-241</w:t>
            </w:r>
          </w:p>
        </w:tc>
      </w:tr>
      <w:tr w:rsidR="009E3DCC" w:rsidRPr="00AA2670" w14:paraId="782C2F45"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0957B" w14:textId="77777777" w:rsidR="00AA2670" w:rsidRPr="00AA2670" w:rsidRDefault="00AA2670" w:rsidP="00AA2670">
            <w:r w:rsidRPr="00AA2670">
              <w:t>Data sources/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035AC2" w14:textId="77777777" w:rsidR="00AA2670" w:rsidRPr="00AA2670" w:rsidRDefault="00AA2670" w:rsidP="00AA2670">
            <w:r w:rsidRPr="00AA2670">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DC4D5" w14:textId="77777777" w:rsidR="00AA2670" w:rsidRPr="00AA2670" w:rsidRDefault="00AA2670" w:rsidP="00AA2670">
            <w:r w:rsidRPr="00AA2670">
              <w:t>For each variable of interest, give sources of data and details of methods of assessment (measurement).</w:t>
            </w:r>
          </w:p>
          <w:p w14:paraId="3634D8B3" w14:textId="77777777" w:rsidR="00AA2670" w:rsidRPr="00AA2670" w:rsidRDefault="00AA2670" w:rsidP="00AA2670">
            <w:r w:rsidRPr="00AA2670">
              <w:t>Describe comparability of assessment methods if there is more than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6A2325"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D30D4C"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A1E5B6" w14:textId="06191EB1" w:rsidR="00C7557E" w:rsidRDefault="00C7557E" w:rsidP="00AA2670">
            <w:pPr>
              <w:rPr>
                <w:color w:val="FF0000"/>
              </w:rPr>
            </w:pPr>
            <w:r>
              <w:rPr>
                <w:color w:val="FF0000"/>
              </w:rPr>
              <w:t xml:space="preserve">Variables </w:t>
            </w:r>
            <w:r>
              <w:rPr>
                <w:color w:val="FF0000"/>
              </w:rPr>
              <w:t>paragraph</w:t>
            </w:r>
          </w:p>
          <w:p w14:paraId="39B1E1B2" w14:textId="2DA4C18C" w:rsidR="00AA2670" w:rsidRPr="00AA2670" w:rsidRDefault="00C7557E" w:rsidP="00AA2670">
            <w:r>
              <w:rPr>
                <w:color w:val="FF0000"/>
              </w:rPr>
              <w:t>Lines 231-241</w:t>
            </w:r>
          </w:p>
        </w:tc>
      </w:tr>
      <w:tr w:rsidR="009E3DCC" w:rsidRPr="00AA2670" w14:paraId="123D2F0D"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1E6074" w14:textId="77777777" w:rsidR="00AA2670" w:rsidRPr="00AA2670" w:rsidRDefault="00AA2670" w:rsidP="00AA2670">
            <w:r w:rsidRPr="00AA2670">
              <w:t>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671BAD" w14:textId="77777777" w:rsidR="00AA2670" w:rsidRPr="00AA2670" w:rsidRDefault="00AA2670" w:rsidP="00AA2670">
            <w:r w:rsidRPr="00AA2670">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9DBE5F" w14:textId="77777777" w:rsidR="00AA2670" w:rsidRPr="00AA2670" w:rsidRDefault="00AA2670" w:rsidP="00AA2670">
            <w:r w:rsidRPr="00AA2670">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9D2C89"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C25E81"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B079CB" w14:textId="77777777" w:rsidR="00AA2670" w:rsidRPr="00AA2670" w:rsidRDefault="00AA2670" w:rsidP="00AA2670"/>
        </w:tc>
      </w:tr>
      <w:tr w:rsidR="009E3DCC" w:rsidRPr="00AA2670" w14:paraId="679C3F8D"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42B214" w14:textId="77777777" w:rsidR="00AA2670" w:rsidRPr="00AA2670" w:rsidRDefault="00AA2670" w:rsidP="00AA2670">
            <w:r w:rsidRPr="00AA2670">
              <w:lastRenderedPageBreak/>
              <w:t>Study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B6977D" w14:textId="77777777" w:rsidR="00AA2670" w:rsidRPr="00AA2670" w:rsidRDefault="00AA2670" w:rsidP="00AA2670">
            <w:r w:rsidRPr="00AA2670">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DE514D" w14:textId="77777777" w:rsidR="00AA2670" w:rsidRPr="00AA2670" w:rsidRDefault="00AA2670" w:rsidP="00AA2670">
            <w:r w:rsidRPr="00AA2670">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E1EE55"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811A48"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DA091C" w14:textId="40313629" w:rsidR="00AA2670" w:rsidRPr="00AA2670" w:rsidRDefault="002B3D5C" w:rsidP="00AA2670">
            <w:r w:rsidRPr="002B3D5C">
              <w:rPr>
                <w:color w:val="FF0000"/>
              </w:rPr>
              <w:t>N/A</w:t>
            </w:r>
            <w:r>
              <w:rPr>
                <w:color w:val="FF0000"/>
              </w:rPr>
              <w:t xml:space="preserve"> all patients available in the linked dataset</w:t>
            </w:r>
          </w:p>
        </w:tc>
      </w:tr>
      <w:tr w:rsidR="009E3DCC" w:rsidRPr="00AA2670" w14:paraId="42013C71"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3EEFE4" w14:textId="77777777" w:rsidR="00AA2670" w:rsidRPr="00AA2670" w:rsidRDefault="00AA2670" w:rsidP="00AA2670">
            <w:r w:rsidRPr="00AA2670">
              <w:t>Quantitative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85FEB5" w14:textId="77777777" w:rsidR="00AA2670" w:rsidRPr="00AA2670" w:rsidRDefault="00AA2670" w:rsidP="00AA2670">
            <w:r w:rsidRPr="00AA2670">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89296A" w14:textId="77777777" w:rsidR="00AA2670" w:rsidRPr="00AA2670" w:rsidRDefault="00AA2670" w:rsidP="00AA2670">
            <w:r w:rsidRPr="00AA2670">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06A22B"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884396"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18D487" w14:textId="77777777" w:rsidR="005D3A55" w:rsidRDefault="005D3A55" w:rsidP="005D3A55">
            <w:pPr>
              <w:rPr>
                <w:color w:val="FF0000"/>
              </w:rPr>
            </w:pPr>
            <w:r>
              <w:rPr>
                <w:color w:val="FF0000"/>
              </w:rPr>
              <w:t>Variables paragraph</w:t>
            </w:r>
          </w:p>
          <w:p w14:paraId="40957DA0" w14:textId="480AAC77" w:rsidR="00AA2670" w:rsidRPr="00AA2670" w:rsidRDefault="005D3A55" w:rsidP="005D3A55">
            <w:r>
              <w:rPr>
                <w:color w:val="FF0000"/>
              </w:rPr>
              <w:t>Lines 231-241</w:t>
            </w:r>
          </w:p>
        </w:tc>
      </w:tr>
      <w:tr w:rsidR="009E3DCC" w:rsidRPr="00AA2670" w14:paraId="22F91582"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789950" w14:textId="77777777" w:rsidR="00AA2670" w:rsidRPr="00AA2670" w:rsidRDefault="00AA2670" w:rsidP="00AA2670">
            <w:r w:rsidRPr="00AA2670">
              <w:t>Statistical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9E58DE" w14:textId="77777777" w:rsidR="00AA2670" w:rsidRPr="00AA2670" w:rsidRDefault="00AA2670" w:rsidP="00AA2670">
            <w:r w:rsidRPr="00AA2670">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C42F71" w14:textId="77777777" w:rsidR="00AA2670" w:rsidRPr="00AA2670" w:rsidRDefault="00AA2670" w:rsidP="00AA2670">
            <w:r w:rsidRPr="00AA2670">
              <w:t>(a) Describe all statistical methods, including those used to control for confounding</w:t>
            </w:r>
          </w:p>
          <w:p w14:paraId="0B5CC005" w14:textId="77777777" w:rsidR="00AA2670" w:rsidRPr="00AA2670" w:rsidRDefault="00AA2670" w:rsidP="00AA2670">
            <w:r w:rsidRPr="00AA2670">
              <w:t>(b) Describe any methods used to examine subgroups and interactions</w:t>
            </w:r>
          </w:p>
          <w:p w14:paraId="003F3B9D" w14:textId="77777777" w:rsidR="00AA2670" w:rsidRPr="00AA2670" w:rsidRDefault="00AA2670" w:rsidP="00AA2670">
            <w:r w:rsidRPr="00AA2670">
              <w:t>(c) Explain how missing data were addressed</w:t>
            </w:r>
          </w:p>
          <w:p w14:paraId="14DEA791" w14:textId="77777777" w:rsidR="00AA2670" w:rsidRPr="00AA2670" w:rsidRDefault="00AA2670" w:rsidP="00AA2670">
            <w:r w:rsidRPr="00AA2670">
              <w:t xml:space="preserve">(d) </w:t>
            </w:r>
            <w:r w:rsidRPr="00AA2670">
              <w:rPr>
                <w:i/>
                <w:iCs/>
              </w:rPr>
              <w:t>Cohort study</w:t>
            </w:r>
            <w:r w:rsidRPr="00AA2670">
              <w:t xml:space="preserve"> - If applicable, explain how loss to follow-up was addressed</w:t>
            </w:r>
          </w:p>
          <w:p w14:paraId="3CCF1BA0" w14:textId="77777777" w:rsidR="00AA2670" w:rsidRPr="00AA2670" w:rsidRDefault="00AA2670" w:rsidP="00AA2670">
            <w:r w:rsidRPr="00AA2670">
              <w:rPr>
                <w:i/>
                <w:iCs/>
              </w:rPr>
              <w:t>Case-control study</w:t>
            </w:r>
            <w:r w:rsidRPr="00AA2670">
              <w:t xml:space="preserve"> - If applicable, explain how matching of cases and controls was addressed</w:t>
            </w:r>
          </w:p>
          <w:p w14:paraId="7063A8F0" w14:textId="77777777" w:rsidR="00AA2670" w:rsidRPr="00AA2670" w:rsidRDefault="00AA2670" w:rsidP="00AA2670">
            <w:r w:rsidRPr="00AA2670">
              <w:rPr>
                <w:i/>
                <w:iCs/>
              </w:rPr>
              <w:t>Cross-sectional study</w:t>
            </w:r>
            <w:r w:rsidRPr="00AA2670">
              <w:t xml:space="preserve"> - If applicable, describe analytical methods taking account of sampling strategy</w:t>
            </w:r>
          </w:p>
          <w:p w14:paraId="3A54ED1C" w14:textId="77777777" w:rsidR="00AA2670" w:rsidRPr="00AA2670" w:rsidRDefault="00AA2670" w:rsidP="00AA2670">
            <w:r w:rsidRPr="00AA2670">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1910A1"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9FD8F0" w14:textId="77777777" w:rsidR="00AA2670" w:rsidRPr="00AA2670" w:rsidRDefault="00AA2670" w:rsidP="00AA2670">
            <w:r w:rsidRPr="00AA2670">
              <w: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B118A3" w14:textId="77777777" w:rsidR="00CD637C" w:rsidRDefault="005D3A55" w:rsidP="00CD637C">
            <w:pPr>
              <w:rPr>
                <w:color w:val="FF0000"/>
              </w:rPr>
            </w:pPr>
            <w:r w:rsidRPr="005D3A55">
              <w:rPr>
                <w:color w:val="FF0000"/>
              </w:rPr>
              <w:t>Statistical analysis paragrap</w:t>
            </w:r>
            <w:r w:rsidR="007D08B1">
              <w:rPr>
                <w:color w:val="FF0000"/>
              </w:rPr>
              <w:t>h</w:t>
            </w:r>
          </w:p>
          <w:p w14:paraId="7F53693C" w14:textId="19BDA8F4" w:rsidR="007D08B1" w:rsidRDefault="00CD637C" w:rsidP="00CD637C">
            <w:pPr>
              <w:pStyle w:val="ListParagraph"/>
              <w:numPr>
                <w:ilvl w:val="0"/>
                <w:numId w:val="2"/>
              </w:numPr>
              <w:rPr>
                <w:color w:val="FF0000"/>
              </w:rPr>
            </w:pPr>
            <w:r>
              <w:rPr>
                <w:color w:val="FF0000"/>
              </w:rPr>
              <w:t>Line 253 – 269</w:t>
            </w:r>
          </w:p>
          <w:p w14:paraId="5C879423" w14:textId="4D54CA3A" w:rsidR="00CD637C" w:rsidRDefault="001121A4" w:rsidP="00CD637C">
            <w:pPr>
              <w:pStyle w:val="ListParagraph"/>
              <w:numPr>
                <w:ilvl w:val="0"/>
                <w:numId w:val="2"/>
              </w:numPr>
              <w:rPr>
                <w:color w:val="FF0000"/>
              </w:rPr>
            </w:pPr>
            <w:r>
              <w:rPr>
                <w:color w:val="FF0000"/>
              </w:rPr>
              <w:t xml:space="preserve">Subgroup of those who get surgery lines </w:t>
            </w:r>
            <w:r w:rsidR="00C664EE">
              <w:rPr>
                <w:color w:val="FF0000"/>
              </w:rPr>
              <w:t>263 – 269</w:t>
            </w:r>
          </w:p>
          <w:p w14:paraId="785E33D7" w14:textId="77777777" w:rsidR="00C664EE" w:rsidRDefault="00C664EE" w:rsidP="00CD637C">
            <w:pPr>
              <w:pStyle w:val="ListParagraph"/>
              <w:numPr>
                <w:ilvl w:val="0"/>
                <w:numId w:val="2"/>
              </w:numPr>
              <w:rPr>
                <w:color w:val="FF0000"/>
              </w:rPr>
            </w:pPr>
            <w:r>
              <w:rPr>
                <w:color w:val="FF0000"/>
              </w:rPr>
              <w:t xml:space="preserve">Missing Data paragraph Lines 243 to 251. </w:t>
            </w:r>
          </w:p>
          <w:p w14:paraId="209F8B52" w14:textId="77777777" w:rsidR="00C664EE" w:rsidRDefault="00C664EE" w:rsidP="00CD637C">
            <w:pPr>
              <w:pStyle w:val="ListParagraph"/>
              <w:numPr>
                <w:ilvl w:val="0"/>
                <w:numId w:val="2"/>
              </w:numPr>
              <w:rPr>
                <w:color w:val="FF0000"/>
              </w:rPr>
            </w:pPr>
            <w:r>
              <w:rPr>
                <w:color w:val="FF0000"/>
              </w:rPr>
              <w:t>n/a</w:t>
            </w:r>
          </w:p>
          <w:p w14:paraId="5CFD0FE9" w14:textId="77777777" w:rsidR="00EA26B0" w:rsidRDefault="00EA26B0" w:rsidP="00EA26B0">
            <w:pPr>
              <w:rPr>
                <w:color w:val="FF0000"/>
              </w:rPr>
            </w:pPr>
          </w:p>
          <w:p w14:paraId="5A5250F8" w14:textId="313D7275" w:rsidR="00EA26B0" w:rsidRPr="00EA26B0" w:rsidRDefault="00EA26B0" w:rsidP="00EA26B0">
            <w:pPr>
              <w:rPr>
                <w:color w:val="FF0000"/>
              </w:rPr>
            </w:pPr>
          </w:p>
        </w:tc>
      </w:tr>
      <w:tr w:rsidR="009E3DCC" w:rsidRPr="00AA2670" w14:paraId="1C1FBE5C"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BAE6C8" w14:textId="77777777" w:rsidR="00AA2670" w:rsidRPr="00AA2670" w:rsidRDefault="00AA2670" w:rsidP="00AA2670">
            <w:r w:rsidRPr="00AA2670">
              <w:lastRenderedPageBreak/>
              <w:t>Data access and cleaning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34563B"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CEB88" w14:textId="77777777" w:rsidR="00AA2670" w:rsidRPr="00AA2670" w:rsidRDefault="00AA2670" w:rsidP="00AA2670">
            <w:r w:rsidRPr="00AA2670">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446891"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C6A4D" w14:textId="77777777" w:rsidR="00AA2670" w:rsidRPr="00AA2670" w:rsidRDefault="00AA2670" w:rsidP="00AA2670">
            <w:r w:rsidRPr="00AA2670">
              <w:t>RECORD 12.1: Authors should describe the extent to which the investigators had access to the database population used to create the study population.</w:t>
            </w:r>
          </w:p>
          <w:p w14:paraId="5E36EDD4" w14:textId="77777777" w:rsidR="00AA2670" w:rsidRPr="00AA2670" w:rsidRDefault="00AA2670" w:rsidP="00AA2670"/>
          <w:p w14:paraId="7C4EC065" w14:textId="77777777" w:rsidR="00AA2670" w:rsidRPr="00AA2670" w:rsidRDefault="00AA2670" w:rsidP="00AA2670">
            <w:r w:rsidRPr="00AA2670">
              <w:t>RECORD 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37CF7C" w14:textId="0CCEC0A3" w:rsidR="00AA2670" w:rsidRPr="00AA2670" w:rsidRDefault="00517CBB" w:rsidP="00AA2670">
            <w:pPr>
              <w:rPr>
                <w:color w:val="FF0000"/>
              </w:rPr>
            </w:pPr>
            <w:r>
              <w:rPr>
                <w:color w:val="FF0000"/>
              </w:rPr>
              <w:t xml:space="preserve">Detailed in the study population and missing data sections. </w:t>
            </w:r>
          </w:p>
        </w:tc>
      </w:tr>
      <w:tr w:rsidR="009E3DCC" w:rsidRPr="00AA2670" w14:paraId="1E56F0F7"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D6A212" w14:textId="77777777" w:rsidR="00AA2670" w:rsidRPr="00AA2670" w:rsidRDefault="00AA2670" w:rsidP="00AA2670">
            <w:r w:rsidRPr="00AA2670">
              <w:t>Link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144D6E"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EB33F9" w14:textId="77777777" w:rsidR="00AA2670" w:rsidRPr="00AA2670" w:rsidRDefault="00AA2670" w:rsidP="00AA2670">
            <w:r w:rsidRPr="00AA2670">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35CE72"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3DAFF9" w14:textId="77777777" w:rsidR="00AA2670" w:rsidRPr="00AA2670" w:rsidRDefault="00AA2670" w:rsidP="00AA2670">
            <w:r w:rsidRPr="00AA2670">
              <w:t>RECORD 12.3: State whether the study included person-level, institutional-level, or other data linkage across two or more databases. The methods of linkage and methods of linkage quality 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718DF" w14:textId="77777777" w:rsidR="00AA2670" w:rsidRDefault="00517CBB" w:rsidP="00AA2670">
            <w:pPr>
              <w:rPr>
                <w:color w:val="FF0000"/>
              </w:rPr>
            </w:pPr>
            <w:r w:rsidRPr="00517CBB">
              <w:rPr>
                <w:color w:val="FF0000"/>
              </w:rPr>
              <w:t xml:space="preserve">Data was linked by CPRD before it was sent to the researchers. </w:t>
            </w:r>
          </w:p>
          <w:p w14:paraId="1894C504" w14:textId="0C6688F7" w:rsidR="00F77115" w:rsidRPr="00AA2670" w:rsidRDefault="003063F5" w:rsidP="00AA2670">
            <w:r>
              <w:rPr>
                <w:color w:val="FF0000"/>
              </w:rPr>
              <w:t>Lines 207 -211</w:t>
            </w:r>
          </w:p>
        </w:tc>
      </w:tr>
      <w:tr w:rsidR="00AA2670" w:rsidRPr="00AA2670" w14:paraId="6E5092F8" w14:textId="77777777" w:rsidTr="003063F5">
        <w:trPr>
          <w:trHeight w:val="383"/>
        </w:trPr>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866E44A" w14:textId="77777777" w:rsidR="00AA2670" w:rsidRPr="00AA2670" w:rsidRDefault="00AA2670" w:rsidP="00AA2670">
            <w:r w:rsidRPr="00AA2670">
              <w:rPr>
                <w:b/>
                <w:bCs/>
              </w:rPr>
              <w:t>Results</w:t>
            </w:r>
          </w:p>
        </w:tc>
      </w:tr>
      <w:tr w:rsidR="009E3DCC" w:rsidRPr="00AA2670" w14:paraId="54E0BEFE"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2314C1" w14:textId="77777777" w:rsidR="00AA2670" w:rsidRPr="00AA2670" w:rsidRDefault="00AA2670" w:rsidP="00AA2670">
            <w:r w:rsidRPr="00AA2670">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DFEFE0" w14:textId="77777777" w:rsidR="00AA2670" w:rsidRPr="00AA2670" w:rsidRDefault="00AA2670" w:rsidP="00AA2670">
            <w:r w:rsidRPr="00AA2670">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025451" w14:textId="77777777" w:rsidR="00AA2670" w:rsidRPr="00AA2670" w:rsidRDefault="00AA2670" w:rsidP="00AA2670">
            <w:r w:rsidRPr="00AA2670">
              <w:t>(a) Report the numbers of individuals at each stage of the study (</w:t>
            </w:r>
            <w:r w:rsidRPr="00AA2670">
              <w:rPr>
                <w:i/>
                <w:iCs/>
              </w:rPr>
              <w:t>e.g.</w:t>
            </w:r>
            <w:r w:rsidRPr="00AA2670">
              <w:t>, numbers potentially eligible, examined for eligibility, confirmed eligible, included in the study, completing follow-up, and analysed)</w:t>
            </w:r>
          </w:p>
          <w:p w14:paraId="26698FA7" w14:textId="77777777" w:rsidR="00AA2670" w:rsidRPr="00AA2670" w:rsidRDefault="00AA2670" w:rsidP="00AA2670">
            <w:r w:rsidRPr="00AA2670">
              <w:t>(b) Give reasons for non-participation at each stage.</w:t>
            </w:r>
          </w:p>
          <w:p w14:paraId="3AB8C68C" w14:textId="77777777" w:rsidR="00AA2670" w:rsidRPr="00AA2670" w:rsidRDefault="00AA2670" w:rsidP="00AA2670">
            <w:r w:rsidRPr="00AA2670">
              <w:t>(c) Consider use of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A5AA45"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8208DC" w14:textId="77777777" w:rsidR="00AA2670" w:rsidRPr="00AA2670" w:rsidRDefault="00AA2670" w:rsidP="00AA2670">
            <w:r w:rsidRPr="00AA2670">
              <w:t>RECORD 13.1: Describe in detail the selection of the persons included in the study (</w:t>
            </w:r>
            <w:r w:rsidRPr="00AA2670">
              <w:rPr>
                <w:i/>
                <w:iCs/>
              </w:rPr>
              <w:t>i.e.,</w:t>
            </w:r>
            <w:r w:rsidRPr="00AA2670">
              <w:t xml:space="preserve"> study population selection) including filtering based on data quality, data availability and linkage. The selection of included persons can be described in the text and/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7CCF72" w14:textId="77777777" w:rsidR="00AA2670" w:rsidRDefault="00525F2D" w:rsidP="00AA2670">
            <w:r w:rsidRPr="00AD772E">
              <w:rPr>
                <w:color w:val="FF0000"/>
              </w:rPr>
              <w:t>Results</w:t>
            </w:r>
            <w:r w:rsidRPr="00894C4B">
              <w:rPr>
                <w:color w:val="FF0000"/>
              </w:rPr>
              <w:t xml:space="preserve"> </w:t>
            </w:r>
            <w:r w:rsidR="00894C4B" w:rsidRPr="00894C4B">
              <w:rPr>
                <w:color w:val="FF0000"/>
              </w:rPr>
              <w:t>paragraph</w:t>
            </w:r>
            <w:r w:rsidR="00894C4B">
              <w:t xml:space="preserve"> </w:t>
            </w:r>
          </w:p>
          <w:p w14:paraId="129ABA10" w14:textId="37C91DAB" w:rsidR="0083390F" w:rsidRPr="00AA2670" w:rsidRDefault="0083390F" w:rsidP="00AA2670">
            <w:r w:rsidRPr="0083390F">
              <w:rPr>
                <w:color w:val="FF0000"/>
              </w:rPr>
              <w:t>Patient flow diagram</w:t>
            </w:r>
            <w:r>
              <w:rPr>
                <w:color w:val="FF0000"/>
              </w:rPr>
              <w:t>, figure one</w:t>
            </w:r>
          </w:p>
        </w:tc>
      </w:tr>
      <w:tr w:rsidR="009E3DCC" w:rsidRPr="00AA2670" w14:paraId="2A02F8D8"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0C058B" w14:textId="77777777" w:rsidR="00AA2670" w:rsidRPr="00AA2670" w:rsidRDefault="00AA2670" w:rsidP="00AA2670">
            <w:r w:rsidRPr="00AA2670">
              <w:lastRenderedPageBreak/>
              <w:t>Descriptiv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3D7538" w14:textId="77777777" w:rsidR="00AA2670" w:rsidRPr="00AA2670" w:rsidRDefault="00AA2670" w:rsidP="00AA2670">
            <w:r w:rsidRPr="00AA2670">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C6C960" w14:textId="77777777" w:rsidR="00AA2670" w:rsidRPr="00AA2670" w:rsidRDefault="00AA2670" w:rsidP="00AA2670">
            <w:r w:rsidRPr="00AA2670">
              <w:t>(a) Give characteristics of study participants (</w:t>
            </w:r>
            <w:r w:rsidRPr="00AA2670">
              <w:rPr>
                <w:i/>
                <w:iCs/>
              </w:rPr>
              <w:t>e.g.</w:t>
            </w:r>
            <w:r w:rsidRPr="00AA2670">
              <w:t>, demographic, clinical, social) and information on exposures and potential confounders</w:t>
            </w:r>
          </w:p>
          <w:p w14:paraId="1E282E29" w14:textId="77777777" w:rsidR="00AA2670" w:rsidRPr="00AA2670" w:rsidRDefault="00AA2670" w:rsidP="00AA2670">
            <w:r w:rsidRPr="00AA2670">
              <w:t>(b) Indicate the number of participants with missing data for each variable of interest</w:t>
            </w:r>
          </w:p>
          <w:p w14:paraId="067F9CE9" w14:textId="77777777" w:rsidR="00AA2670" w:rsidRPr="00AA2670" w:rsidRDefault="00AA2670" w:rsidP="00AA2670">
            <w:r w:rsidRPr="00AA2670">
              <w:t xml:space="preserve">(c) </w:t>
            </w:r>
            <w:r w:rsidRPr="00AA2670">
              <w:rPr>
                <w:i/>
                <w:iCs/>
              </w:rPr>
              <w:t>Cohort study</w:t>
            </w:r>
            <w:r w:rsidRPr="00AA2670">
              <w:t xml:space="preserve"> - summarise follow-up time (</w:t>
            </w:r>
            <w:r w:rsidRPr="00AA2670">
              <w:rPr>
                <w:i/>
                <w:iCs/>
              </w:rPr>
              <w:t>e.g.</w:t>
            </w:r>
            <w:r w:rsidRPr="00AA2670">
              <w:t>, averag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B34B18"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54B741"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415D18" w14:textId="77777777" w:rsidR="00AA2670" w:rsidRDefault="00285B4C" w:rsidP="00AA2670">
            <w:pPr>
              <w:rPr>
                <w:color w:val="FF0000"/>
              </w:rPr>
            </w:pPr>
            <w:r w:rsidRPr="00285B4C">
              <w:rPr>
                <w:color w:val="FF0000"/>
              </w:rPr>
              <w:t>Table One</w:t>
            </w:r>
          </w:p>
          <w:p w14:paraId="6A0702CA" w14:textId="49C3716C" w:rsidR="00D3494A" w:rsidRPr="00AA2670" w:rsidRDefault="00D3494A" w:rsidP="00AA2670">
            <w:r w:rsidRPr="00D3494A">
              <w:rPr>
                <w:color w:val="FF0000"/>
              </w:rPr>
              <w:t xml:space="preserve">Table one also includes % and total missing for each variable. </w:t>
            </w:r>
          </w:p>
        </w:tc>
      </w:tr>
      <w:tr w:rsidR="009E3DCC" w:rsidRPr="00AA2670" w14:paraId="70024E21"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113ACE" w14:textId="77777777" w:rsidR="00AA2670" w:rsidRPr="00AA2670" w:rsidRDefault="00AA2670" w:rsidP="00AA2670">
            <w:r w:rsidRPr="00AA2670">
              <w:t>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09BD7C" w14:textId="77777777" w:rsidR="00AA2670" w:rsidRPr="00AA2670" w:rsidRDefault="00AA2670" w:rsidP="00AA2670">
            <w:r w:rsidRPr="00AA2670">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B73749" w14:textId="77777777" w:rsidR="00AA2670" w:rsidRPr="00AA2670" w:rsidRDefault="00AA2670" w:rsidP="00AA2670">
            <w:r w:rsidRPr="00AA2670">
              <w:rPr>
                <w:i/>
                <w:iCs/>
              </w:rPr>
              <w:t>Cohort study</w:t>
            </w:r>
            <w:r w:rsidRPr="00AA2670">
              <w:t xml:space="preserve"> - Report numbers of outcome events or summary measures over time</w:t>
            </w:r>
          </w:p>
          <w:p w14:paraId="1AD09AF4" w14:textId="77777777" w:rsidR="00AA2670" w:rsidRPr="00AA2670" w:rsidRDefault="00AA2670" w:rsidP="00AA2670">
            <w:r w:rsidRPr="00AA2670">
              <w:rPr>
                <w:i/>
                <w:iCs/>
              </w:rPr>
              <w:t>Case-control study</w:t>
            </w:r>
            <w:r w:rsidRPr="00AA2670">
              <w:t xml:space="preserve"> - Report numbers in each exposure category, or summary measures of exposure</w:t>
            </w:r>
          </w:p>
          <w:p w14:paraId="4FD5354B" w14:textId="77777777" w:rsidR="00AA2670" w:rsidRPr="00AA2670" w:rsidRDefault="00AA2670" w:rsidP="00AA2670">
            <w:r w:rsidRPr="00AA2670">
              <w:rPr>
                <w:i/>
                <w:iCs/>
              </w:rPr>
              <w:t>Cross-sectional study</w:t>
            </w:r>
            <w:r w:rsidRPr="00AA2670">
              <w:t xml:space="preserve"> - Report numbers of outcome events or summary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6A4FFE"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8BA3A2" w14:textId="77777777" w:rsidR="00AA2670" w:rsidRPr="00AA2670" w:rsidRDefault="00AA2670" w:rsidP="00AA2670">
            <w:pPr>
              <w:rPr>
                <w:color w:val="FF0000"/>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48134F" w14:textId="693F4EE9" w:rsidR="00AA2670" w:rsidRDefault="00CE2987" w:rsidP="00AA2670">
            <w:pPr>
              <w:rPr>
                <w:color w:val="FF0000"/>
              </w:rPr>
            </w:pPr>
            <w:r w:rsidRPr="00CE2987">
              <w:rPr>
                <w:color w:val="FF0000"/>
              </w:rPr>
              <w:t>Results paragraph</w:t>
            </w:r>
            <w:r w:rsidR="002A31F9">
              <w:rPr>
                <w:color w:val="FF0000"/>
              </w:rPr>
              <w:t>s</w:t>
            </w:r>
          </w:p>
          <w:p w14:paraId="491508F9" w14:textId="77777777" w:rsidR="00CE2987" w:rsidRDefault="00CE2987" w:rsidP="00AA2670">
            <w:pPr>
              <w:rPr>
                <w:color w:val="FF0000"/>
              </w:rPr>
            </w:pPr>
          </w:p>
          <w:p w14:paraId="561147F4" w14:textId="3C41D6C7" w:rsidR="002A31F9" w:rsidRPr="00AA2670" w:rsidRDefault="002A31F9" w:rsidP="00AA2670">
            <w:pPr>
              <w:rPr>
                <w:color w:val="FF0000"/>
              </w:rPr>
            </w:pPr>
            <w:r>
              <w:rPr>
                <w:color w:val="FF0000"/>
              </w:rPr>
              <w:t>Lines 282 to 327</w:t>
            </w:r>
          </w:p>
        </w:tc>
      </w:tr>
      <w:tr w:rsidR="009E3DCC" w:rsidRPr="00AA2670" w14:paraId="6BD274F4"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7C36CF" w14:textId="77777777" w:rsidR="00AA2670" w:rsidRPr="00AA2670" w:rsidRDefault="00AA2670" w:rsidP="00AA2670">
            <w:r w:rsidRPr="00AA2670">
              <w:t>Main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4F6F8C" w14:textId="77777777" w:rsidR="00AA2670" w:rsidRPr="00AA2670" w:rsidRDefault="00AA2670" w:rsidP="00AA2670">
            <w:r w:rsidRPr="00AA2670">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775195" w14:textId="77777777" w:rsidR="00AA2670" w:rsidRPr="00AA2670" w:rsidRDefault="00AA2670" w:rsidP="00AA2670">
            <w:r w:rsidRPr="00AA2670">
              <w:t>(a) Give unadjusted estimates and, if applicable, confounder-adjusted estimates and their precision (e.g., 95% confidence interval). Make clear which confounders were adjusted for and why they were included</w:t>
            </w:r>
          </w:p>
          <w:p w14:paraId="5D81A78E" w14:textId="77777777" w:rsidR="00AA2670" w:rsidRPr="00AA2670" w:rsidRDefault="00AA2670" w:rsidP="00AA2670">
            <w:r w:rsidRPr="00AA2670">
              <w:lastRenderedPageBreak/>
              <w:t>(b) Report category boundaries when continuous variables were categorized</w:t>
            </w:r>
          </w:p>
          <w:p w14:paraId="5205D80A" w14:textId="77777777" w:rsidR="00AA2670" w:rsidRPr="00AA2670" w:rsidRDefault="00AA2670" w:rsidP="00AA2670">
            <w:r w:rsidRPr="00AA2670">
              <w:t>(c) If relevant, consider translating estimates of relative risk into absolute risk for a meaningful time peri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3DCF39"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43A482"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657B7E" w14:textId="77777777" w:rsidR="00AA2670" w:rsidRDefault="002A31F9" w:rsidP="00AA2670">
            <w:r w:rsidRPr="002A31F9">
              <w:rPr>
                <w:color w:val="FF0000"/>
              </w:rPr>
              <w:t>Result paragraphs</w:t>
            </w:r>
            <w:r w:rsidRPr="002A31F9">
              <w:t xml:space="preserve"> </w:t>
            </w:r>
          </w:p>
          <w:p w14:paraId="07F8FAB9" w14:textId="77777777" w:rsidR="002A31F9" w:rsidRDefault="002A31F9" w:rsidP="00AA2670">
            <w:pPr>
              <w:rPr>
                <w:color w:val="FF0000"/>
              </w:rPr>
            </w:pPr>
            <w:r>
              <w:t xml:space="preserve"> </w:t>
            </w:r>
            <w:r w:rsidRPr="002A31F9">
              <w:rPr>
                <w:color w:val="FF0000"/>
              </w:rPr>
              <w:t>Lines 303 to 357</w:t>
            </w:r>
          </w:p>
          <w:p w14:paraId="68403AB7" w14:textId="03197DDD" w:rsidR="008C7284" w:rsidRDefault="008C7284" w:rsidP="00AA2670">
            <w:pPr>
              <w:rPr>
                <w:color w:val="FF0000"/>
              </w:rPr>
            </w:pPr>
            <w:r>
              <w:rPr>
                <w:color w:val="FF0000"/>
              </w:rPr>
              <w:t>&amp;</w:t>
            </w:r>
          </w:p>
          <w:p w14:paraId="110AF129" w14:textId="32947774" w:rsidR="002A31F9" w:rsidRPr="00AA2670" w:rsidRDefault="002A31F9" w:rsidP="00AA2670">
            <w:r>
              <w:rPr>
                <w:color w:val="FF0000"/>
              </w:rPr>
              <w:t xml:space="preserve">Tables </w:t>
            </w:r>
            <w:r w:rsidR="008C7284">
              <w:rPr>
                <w:color w:val="FF0000"/>
              </w:rPr>
              <w:t xml:space="preserve">2 to </w:t>
            </w:r>
            <w:r w:rsidR="00DE4545">
              <w:rPr>
                <w:color w:val="FF0000"/>
              </w:rPr>
              <w:t>5</w:t>
            </w:r>
          </w:p>
        </w:tc>
      </w:tr>
      <w:tr w:rsidR="009E3DCC" w:rsidRPr="00AA2670" w14:paraId="01CA3EE9"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DA44A" w14:textId="77777777" w:rsidR="00AA2670" w:rsidRPr="00AA2670" w:rsidRDefault="00AA2670" w:rsidP="00AA2670">
            <w:r w:rsidRPr="00AA2670">
              <w:t>Other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F450DF" w14:textId="77777777" w:rsidR="00AA2670" w:rsidRPr="00AA2670" w:rsidRDefault="00AA2670" w:rsidP="00AA2670">
            <w:r w:rsidRPr="00AA2670">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CF585E" w14:textId="77777777" w:rsidR="00AA2670" w:rsidRPr="00AA2670" w:rsidRDefault="00AA2670" w:rsidP="00AA2670">
            <w:r w:rsidRPr="00AA2670">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7E1ACA"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D68EFA"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6837BA" w14:textId="77777777" w:rsidR="00AA2670" w:rsidRPr="00D47D6F" w:rsidRDefault="00C811D6" w:rsidP="00AA2670">
            <w:pPr>
              <w:rPr>
                <w:color w:val="FF0000"/>
              </w:rPr>
            </w:pPr>
            <w:r w:rsidRPr="00D47D6F">
              <w:rPr>
                <w:color w:val="FF0000"/>
              </w:rPr>
              <w:t xml:space="preserve">Results paragraphs </w:t>
            </w:r>
          </w:p>
          <w:p w14:paraId="1237CD43" w14:textId="36B79134" w:rsidR="00D47D6F" w:rsidRPr="00AA2670" w:rsidRDefault="00D47D6F" w:rsidP="00AA2670">
            <w:pPr>
              <w:rPr>
                <w:color w:val="FF0000"/>
              </w:rPr>
            </w:pPr>
            <w:r w:rsidRPr="00D47D6F">
              <w:rPr>
                <w:color w:val="FF0000"/>
              </w:rPr>
              <w:t>Lines 330 to 357</w:t>
            </w:r>
          </w:p>
        </w:tc>
      </w:tr>
      <w:tr w:rsidR="00AA2670" w:rsidRPr="00AA2670" w14:paraId="08B5902B" w14:textId="77777777" w:rsidTr="00AA2670">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46DC33A1" w14:textId="77777777" w:rsidR="00AA2670" w:rsidRPr="00AA2670" w:rsidRDefault="00AA2670" w:rsidP="00AA2670">
            <w:r w:rsidRPr="00AA2670">
              <w:rPr>
                <w:b/>
                <w:bCs/>
              </w:rPr>
              <w:t>Discussion</w:t>
            </w:r>
          </w:p>
        </w:tc>
      </w:tr>
      <w:tr w:rsidR="009E3DCC" w:rsidRPr="00AA2670" w14:paraId="59BEE37D"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688296" w14:textId="77777777" w:rsidR="00AA2670" w:rsidRPr="00AA2670" w:rsidRDefault="00AA2670" w:rsidP="00AA2670">
            <w:r w:rsidRPr="00AA2670">
              <w:t>K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667A7A" w14:textId="77777777" w:rsidR="00AA2670" w:rsidRPr="00AA2670" w:rsidRDefault="00AA2670" w:rsidP="00AA2670">
            <w:r w:rsidRPr="00AA2670">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7566D3" w14:textId="77777777" w:rsidR="00AA2670" w:rsidRPr="00AA2670" w:rsidRDefault="00AA2670" w:rsidP="00AA2670">
            <w:r w:rsidRPr="00AA2670">
              <w:t>Summarise key results with reference to study 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F67197"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06586"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F3C44F" w14:textId="0384D9BF" w:rsidR="00AA2670" w:rsidRPr="00AA2670" w:rsidRDefault="00B32A8A" w:rsidP="00AA2670">
            <w:r w:rsidRPr="00B32A8A">
              <w:rPr>
                <w:color w:val="FF0000"/>
              </w:rPr>
              <w:t xml:space="preserve">Discussion </w:t>
            </w:r>
            <w:r w:rsidR="00BF4B17">
              <w:rPr>
                <w:color w:val="FF0000"/>
              </w:rPr>
              <w:t>Line</w:t>
            </w:r>
            <w:r w:rsidR="00A12F1B">
              <w:rPr>
                <w:color w:val="FF0000"/>
              </w:rPr>
              <w:t xml:space="preserve"> 361 to 377</w:t>
            </w:r>
          </w:p>
        </w:tc>
      </w:tr>
      <w:tr w:rsidR="009E3DCC" w:rsidRPr="00AA2670" w14:paraId="63440DCD"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2A159E" w14:textId="77777777" w:rsidR="00AA2670" w:rsidRPr="00AA2670" w:rsidRDefault="00AA2670" w:rsidP="00AA2670">
            <w:r w:rsidRPr="00AA2670">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8C14C1" w14:textId="77777777" w:rsidR="00AA2670" w:rsidRPr="00AA2670" w:rsidRDefault="00AA2670" w:rsidP="00AA2670">
            <w:r w:rsidRPr="00AA2670">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051F74" w14:textId="77777777" w:rsidR="00AA2670" w:rsidRPr="00AA2670" w:rsidRDefault="00AA2670" w:rsidP="00AA2670">
            <w:r w:rsidRPr="00AA2670">
              <w:t>Discuss limitations of the study, taking into account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94A233"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1F3813" w14:textId="77777777" w:rsidR="00AA2670" w:rsidRPr="00AA2670" w:rsidRDefault="00AA2670" w:rsidP="00AA2670">
            <w:r w:rsidRPr="00AA2670">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B6F790" w14:textId="7E2AB796" w:rsidR="00AA2670" w:rsidRPr="00AA2670" w:rsidRDefault="00585159" w:rsidP="00AA2670">
            <w:r w:rsidRPr="00665CC8">
              <w:rPr>
                <w:color w:val="FF0000"/>
              </w:rPr>
              <w:t xml:space="preserve">Line </w:t>
            </w:r>
            <w:r w:rsidR="00665CC8" w:rsidRPr="00665CC8">
              <w:rPr>
                <w:color w:val="FF0000"/>
              </w:rPr>
              <w:t>407 to 413</w:t>
            </w:r>
          </w:p>
        </w:tc>
      </w:tr>
      <w:tr w:rsidR="009E3DCC" w:rsidRPr="00AA2670" w14:paraId="27034607"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D25E0C" w14:textId="77777777" w:rsidR="00AA2670" w:rsidRPr="00AA2670" w:rsidRDefault="00AA2670" w:rsidP="00AA2670">
            <w:r w:rsidRPr="00AA2670">
              <w:t>Interpre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6EC468" w14:textId="77777777" w:rsidR="00AA2670" w:rsidRPr="00AA2670" w:rsidRDefault="00AA2670" w:rsidP="00AA2670">
            <w:r w:rsidRPr="00AA2670">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19FA7" w14:textId="77777777" w:rsidR="00AA2670" w:rsidRPr="00AA2670" w:rsidRDefault="00AA2670" w:rsidP="00AA2670">
            <w:r w:rsidRPr="00AA2670">
              <w:t>Give a cautious overall interpretation of results considering objectives, limitations, multiplicity of analyses, results from similar 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06834A"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E77B82"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A0AF6" w14:textId="5A7F9931" w:rsidR="00AA2670" w:rsidRPr="00AA2670" w:rsidRDefault="00B54539" w:rsidP="00AA2670">
            <w:r w:rsidRPr="00B54539">
              <w:rPr>
                <w:color w:val="FF0000"/>
              </w:rPr>
              <w:t>Lines 415 to 438</w:t>
            </w:r>
          </w:p>
        </w:tc>
      </w:tr>
      <w:tr w:rsidR="009E3DCC" w:rsidRPr="00AA2670" w14:paraId="0BDA3734"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A23909" w14:textId="77777777" w:rsidR="00AA2670" w:rsidRPr="00AA2670" w:rsidRDefault="00AA2670" w:rsidP="00AA2670">
            <w:r w:rsidRPr="00AA2670">
              <w:lastRenderedPageBreak/>
              <w:t>General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72D47A" w14:textId="77777777" w:rsidR="00AA2670" w:rsidRPr="00AA2670" w:rsidRDefault="00AA2670" w:rsidP="00AA2670">
            <w:r w:rsidRPr="00AA2670">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4E2DBA" w14:textId="77777777" w:rsidR="00AA2670" w:rsidRPr="00AA2670" w:rsidRDefault="00AA2670" w:rsidP="00AA2670">
            <w:r w:rsidRPr="00AA2670">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3D1781"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B8F19"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523E08" w14:textId="77777777" w:rsidR="00AA2670" w:rsidRDefault="00276230" w:rsidP="00AA2670">
            <w:pPr>
              <w:rPr>
                <w:color w:val="FF0000"/>
              </w:rPr>
            </w:pPr>
            <w:r w:rsidRPr="00276230">
              <w:rPr>
                <w:color w:val="FF0000"/>
              </w:rPr>
              <w:t>Line 403 to 407</w:t>
            </w:r>
          </w:p>
          <w:p w14:paraId="1A2E2031" w14:textId="77777777" w:rsidR="00276230" w:rsidRDefault="00276230" w:rsidP="00AA2670">
            <w:pPr>
              <w:rPr>
                <w:color w:val="FF0000"/>
              </w:rPr>
            </w:pPr>
            <w:r>
              <w:rPr>
                <w:color w:val="FF0000"/>
              </w:rPr>
              <w:t>&amp;</w:t>
            </w:r>
          </w:p>
          <w:p w14:paraId="336D86D4" w14:textId="51806691" w:rsidR="00276230" w:rsidRPr="00AA2670" w:rsidRDefault="002D2E62" w:rsidP="00AA2670">
            <w:r w:rsidRPr="002D2E62">
              <w:rPr>
                <w:color w:val="FF0000"/>
              </w:rPr>
              <w:t>449 to 451</w:t>
            </w:r>
          </w:p>
        </w:tc>
      </w:tr>
      <w:tr w:rsidR="00AA2670" w:rsidRPr="00AA2670" w14:paraId="6FE0096B" w14:textId="77777777" w:rsidTr="00AA2670">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4D84849B" w14:textId="77777777" w:rsidR="00AA2670" w:rsidRPr="00AA2670" w:rsidRDefault="00AA2670" w:rsidP="00AA2670">
            <w:r w:rsidRPr="00AA2670">
              <w:rPr>
                <w:b/>
                <w:bCs/>
              </w:rPr>
              <w:t>Other Information</w:t>
            </w:r>
          </w:p>
        </w:tc>
      </w:tr>
      <w:tr w:rsidR="009E3DCC" w:rsidRPr="00AA2670" w14:paraId="0FE14026"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D64948" w14:textId="77777777" w:rsidR="00AA2670" w:rsidRPr="00AA2670" w:rsidRDefault="00AA2670" w:rsidP="00AA2670">
            <w:r w:rsidRPr="00AA2670">
              <w:t>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C608ED" w14:textId="77777777" w:rsidR="00AA2670" w:rsidRPr="00AA2670" w:rsidRDefault="00AA2670" w:rsidP="00AA2670">
            <w:r w:rsidRPr="00AA2670">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147A9" w14:textId="77777777" w:rsidR="00AA2670" w:rsidRPr="00AA2670" w:rsidRDefault="00AA2670" w:rsidP="00AA2670">
            <w:r w:rsidRPr="00AA2670">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37025A"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1F602"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279739" w14:textId="26499DF8" w:rsidR="00AA2670" w:rsidRPr="00AA2670" w:rsidRDefault="00361D66" w:rsidP="00AA2670">
            <w:r w:rsidRPr="00361D66">
              <w:rPr>
                <w:color w:val="FF0000"/>
              </w:rPr>
              <w:t xml:space="preserve">Detailed </w:t>
            </w:r>
            <w:r w:rsidR="00FD3B2C">
              <w:rPr>
                <w:color w:val="FF0000"/>
              </w:rPr>
              <w:t>in the declaration line 47 onwards</w:t>
            </w:r>
          </w:p>
        </w:tc>
      </w:tr>
      <w:tr w:rsidR="009E3DCC" w:rsidRPr="00AA2670" w14:paraId="3483FF5A" w14:textId="77777777" w:rsidTr="00AA267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66AE7F" w14:textId="77777777" w:rsidR="00AA2670" w:rsidRPr="00AA2670" w:rsidRDefault="00AA2670" w:rsidP="00AA2670">
            <w:r w:rsidRPr="00AA2670">
              <w:t>Accessibility of protocol, raw data, and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411CEC"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FF5AF5" w14:textId="77777777" w:rsidR="00AA2670" w:rsidRPr="00AA2670" w:rsidRDefault="00AA2670" w:rsidP="00AA2670">
            <w:r w:rsidRPr="00AA2670">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513EF2" w14:textId="77777777" w:rsidR="00AA2670" w:rsidRPr="00AA2670" w:rsidRDefault="00AA2670" w:rsidP="00AA2670"/>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E8B0DD" w14:textId="77777777" w:rsidR="00AA2670" w:rsidRPr="00AA2670" w:rsidRDefault="00AA2670" w:rsidP="00AA2670">
            <w:r w:rsidRPr="00AA2670">
              <w:t>RECORD 22.1: Authors should provide information on how to access any supplemental 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D5FE28" w14:textId="667DABD4" w:rsidR="00AA2670" w:rsidRPr="00AA2670" w:rsidRDefault="00361D66" w:rsidP="00AA2670">
            <w:r w:rsidRPr="00361D66">
              <w:rPr>
                <w:color w:val="FF0000"/>
              </w:rPr>
              <w:t>Detailed</w:t>
            </w:r>
            <w:r w:rsidR="00FD3B2C">
              <w:rPr>
                <w:color w:val="FF0000"/>
              </w:rPr>
              <w:t xml:space="preserve"> in the declaration </w:t>
            </w:r>
            <w:r w:rsidR="005B523E">
              <w:rPr>
                <w:color w:val="FF0000"/>
              </w:rPr>
              <w:t xml:space="preserve">line 29 onwards. </w:t>
            </w:r>
          </w:p>
        </w:tc>
      </w:tr>
    </w:tbl>
    <w:p w14:paraId="46E7E9B9" w14:textId="77777777" w:rsidR="00AA2670" w:rsidRPr="00AA2670" w:rsidRDefault="00AA2670" w:rsidP="00AA2670"/>
    <w:p w14:paraId="49FE49BB" w14:textId="77777777" w:rsidR="00AA2670" w:rsidRPr="00AA2670" w:rsidRDefault="00AA2670" w:rsidP="00AA2670">
      <w:r w:rsidRPr="00AA2670">
        <w:t xml:space="preserve">*Reference: Benchimol EI, Smeeth L, Guttmann A, Harron K, Moher D, Petersen I, Sørensen HT, von Elm E, Langan SM, the RECORD Working Committee.  The </w:t>
      </w:r>
      <w:proofErr w:type="spellStart"/>
      <w:r w:rsidRPr="00AA2670">
        <w:t>REporting</w:t>
      </w:r>
      <w:proofErr w:type="spellEnd"/>
      <w:r w:rsidRPr="00AA2670">
        <w:t xml:space="preserve"> of studies Conducted using Observational Routinely-collected health Data (RECORD) Statement.  </w:t>
      </w:r>
      <w:proofErr w:type="spellStart"/>
      <w:r w:rsidRPr="00AA2670">
        <w:rPr>
          <w:i/>
          <w:iCs/>
        </w:rPr>
        <w:t>PLoS</w:t>
      </w:r>
      <w:proofErr w:type="spellEnd"/>
      <w:r w:rsidRPr="00AA2670">
        <w:rPr>
          <w:i/>
          <w:iCs/>
        </w:rPr>
        <w:t xml:space="preserve"> Medicine </w:t>
      </w:r>
      <w:r w:rsidRPr="00AA2670">
        <w:t>2015; in press.</w:t>
      </w:r>
    </w:p>
    <w:p w14:paraId="3B5F5783" w14:textId="77777777" w:rsidR="00AA2670" w:rsidRPr="00AA2670" w:rsidRDefault="00AA2670" w:rsidP="00AA2670"/>
    <w:p w14:paraId="53AD087E" w14:textId="77777777" w:rsidR="00AA2670" w:rsidRPr="00AA2670" w:rsidRDefault="00AA2670" w:rsidP="00AA2670">
      <w:r w:rsidRPr="00AA2670">
        <w:t>*Checklist is protected under Creative Commons Attribution (</w:t>
      </w:r>
      <w:hyperlink r:id="rId5" w:history="1">
        <w:r w:rsidRPr="00AA2670">
          <w:rPr>
            <w:rStyle w:val="Hyperlink"/>
          </w:rPr>
          <w:t>CC BY</w:t>
        </w:r>
      </w:hyperlink>
      <w:r w:rsidRPr="00AA2670">
        <w:t>) license.</w:t>
      </w:r>
    </w:p>
    <w:p w14:paraId="243FD1FE" w14:textId="77777777" w:rsidR="003347F3" w:rsidRDefault="003347F3"/>
    <w:sectPr w:rsidR="003347F3" w:rsidSect="00AA26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2045E4"/>
    <w:multiLevelType w:val="hybridMultilevel"/>
    <w:tmpl w:val="E05E2582"/>
    <w:lvl w:ilvl="0" w:tplc="3B44FAC4">
      <w:start w:val="1"/>
      <w:numFmt w:val="lowerLetter"/>
      <w:lvlText w:val="%1)"/>
      <w:lvlJc w:val="left"/>
      <w:pPr>
        <w:ind w:left="0" w:hanging="360"/>
      </w:pPr>
      <w:rPr>
        <w:rFonts w:hint="default"/>
        <w:color w:val="FF0000"/>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 w15:restartNumberingAfterBreak="0">
    <w:nsid w:val="57DC5C99"/>
    <w:multiLevelType w:val="hybridMultilevel"/>
    <w:tmpl w:val="2F38CB3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07618834">
    <w:abstractNumId w:val="0"/>
  </w:num>
  <w:num w:numId="2" w16cid:durableId="7091126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670"/>
    <w:rsid w:val="001121A4"/>
    <w:rsid w:val="00132291"/>
    <w:rsid w:val="001E38D8"/>
    <w:rsid w:val="00272B4A"/>
    <w:rsid w:val="00276230"/>
    <w:rsid w:val="00285B4C"/>
    <w:rsid w:val="002A31F9"/>
    <w:rsid w:val="002B3D5C"/>
    <w:rsid w:val="002D2E62"/>
    <w:rsid w:val="003063F5"/>
    <w:rsid w:val="003347F3"/>
    <w:rsid w:val="00361D66"/>
    <w:rsid w:val="004A09AD"/>
    <w:rsid w:val="00517CBB"/>
    <w:rsid w:val="00525F2D"/>
    <w:rsid w:val="00556CA7"/>
    <w:rsid w:val="00585159"/>
    <w:rsid w:val="005B523E"/>
    <w:rsid w:val="005D3A55"/>
    <w:rsid w:val="00662CBE"/>
    <w:rsid w:val="00665CC8"/>
    <w:rsid w:val="006A1D59"/>
    <w:rsid w:val="007200A7"/>
    <w:rsid w:val="007D08B1"/>
    <w:rsid w:val="00822028"/>
    <w:rsid w:val="0083390F"/>
    <w:rsid w:val="008875E5"/>
    <w:rsid w:val="00894C4B"/>
    <w:rsid w:val="008C7284"/>
    <w:rsid w:val="009E3DCC"/>
    <w:rsid w:val="00A12F1B"/>
    <w:rsid w:val="00AA2670"/>
    <w:rsid w:val="00AB3500"/>
    <w:rsid w:val="00AD772E"/>
    <w:rsid w:val="00B32A8A"/>
    <w:rsid w:val="00B54539"/>
    <w:rsid w:val="00B563D4"/>
    <w:rsid w:val="00BF4B17"/>
    <w:rsid w:val="00C664EE"/>
    <w:rsid w:val="00C7557E"/>
    <w:rsid w:val="00C811D6"/>
    <w:rsid w:val="00CD637C"/>
    <w:rsid w:val="00CE2987"/>
    <w:rsid w:val="00D3494A"/>
    <w:rsid w:val="00D47D6F"/>
    <w:rsid w:val="00DC3EC0"/>
    <w:rsid w:val="00DE4545"/>
    <w:rsid w:val="00EA0386"/>
    <w:rsid w:val="00EA26B0"/>
    <w:rsid w:val="00F77115"/>
    <w:rsid w:val="00FC7AA2"/>
    <w:rsid w:val="00FD3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19142"/>
  <w15:chartTrackingRefBased/>
  <w15:docId w15:val="{C3AA89E3-F606-4B1E-9D14-24D72E60F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A55"/>
  </w:style>
  <w:style w:type="paragraph" w:styleId="Heading1">
    <w:name w:val="heading 1"/>
    <w:basedOn w:val="Normal"/>
    <w:next w:val="Normal"/>
    <w:link w:val="Heading1Char"/>
    <w:uiPriority w:val="9"/>
    <w:qFormat/>
    <w:rsid w:val="00AA26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A26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A267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A267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A267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A26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26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26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26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67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A26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A26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A267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A267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A26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26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26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2670"/>
    <w:rPr>
      <w:rFonts w:eastAsiaTheme="majorEastAsia" w:cstheme="majorBidi"/>
      <w:color w:val="272727" w:themeColor="text1" w:themeTint="D8"/>
    </w:rPr>
  </w:style>
  <w:style w:type="paragraph" w:styleId="Title">
    <w:name w:val="Title"/>
    <w:basedOn w:val="Normal"/>
    <w:next w:val="Normal"/>
    <w:link w:val="TitleChar"/>
    <w:uiPriority w:val="10"/>
    <w:qFormat/>
    <w:rsid w:val="00AA26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26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26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26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2670"/>
    <w:pPr>
      <w:spacing w:before="160"/>
      <w:jc w:val="center"/>
    </w:pPr>
    <w:rPr>
      <w:i/>
      <w:iCs/>
      <w:color w:val="404040" w:themeColor="text1" w:themeTint="BF"/>
    </w:rPr>
  </w:style>
  <w:style w:type="character" w:customStyle="1" w:styleId="QuoteChar">
    <w:name w:val="Quote Char"/>
    <w:basedOn w:val="DefaultParagraphFont"/>
    <w:link w:val="Quote"/>
    <w:uiPriority w:val="29"/>
    <w:rsid w:val="00AA2670"/>
    <w:rPr>
      <w:i/>
      <w:iCs/>
      <w:color w:val="404040" w:themeColor="text1" w:themeTint="BF"/>
    </w:rPr>
  </w:style>
  <w:style w:type="paragraph" w:styleId="ListParagraph">
    <w:name w:val="List Paragraph"/>
    <w:basedOn w:val="Normal"/>
    <w:uiPriority w:val="34"/>
    <w:qFormat/>
    <w:rsid w:val="00AA2670"/>
    <w:pPr>
      <w:ind w:left="720"/>
      <w:contextualSpacing/>
    </w:pPr>
  </w:style>
  <w:style w:type="character" w:styleId="IntenseEmphasis">
    <w:name w:val="Intense Emphasis"/>
    <w:basedOn w:val="DefaultParagraphFont"/>
    <w:uiPriority w:val="21"/>
    <w:qFormat/>
    <w:rsid w:val="00AA2670"/>
    <w:rPr>
      <w:i/>
      <w:iCs/>
      <w:color w:val="2F5496" w:themeColor="accent1" w:themeShade="BF"/>
    </w:rPr>
  </w:style>
  <w:style w:type="paragraph" w:styleId="IntenseQuote">
    <w:name w:val="Intense Quote"/>
    <w:basedOn w:val="Normal"/>
    <w:next w:val="Normal"/>
    <w:link w:val="IntenseQuoteChar"/>
    <w:uiPriority w:val="30"/>
    <w:qFormat/>
    <w:rsid w:val="00AA26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A2670"/>
    <w:rPr>
      <w:i/>
      <w:iCs/>
      <w:color w:val="2F5496" w:themeColor="accent1" w:themeShade="BF"/>
    </w:rPr>
  </w:style>
  <w:style w:type="character" w:styleId="IntenseReference">
    <w:name w:val="Intense Reference"/>
    <w:basedOn w:val="DefaultParagraphFont"/>
    <w:uiPriority w:val="32"/>
    <w:qFormat/>
    <w:rsid w:val="00AA2670"/>
    <w:rPr>
      <w:b/>
      <w:bCs/>
      <w:smallCaps/>
      <w:color w:val="2F5496" w:themeColor="accent1" w:themeShade="BF"/>
      <w:spacing w:val="5"/>
    </w:rPr>
  </w:style>
  <w:style w:type="character" w:styleId="Hyperlink">
    <w:name w:val="Hyperlink"/>
    <w:basedOn w:val="DefaultParagraphFont"/>
    <w:uiPriority w:val="99"/>
    <w:unhideWhenUsed/>
    <w:rsid w:val="00AA2670"/>
    <w:rPr>
      <w:color w:val="0563C1" w:themeColor="hyperlink"/>
      <w:u w:val="single"/>
    </w:rPr>
  </w:style>
  <w:style w:type="character" w:styleId="UnresolvedMention">
    <w:name w:val="Unresolved Mention"/>
    <w:basedOn w:val="DefaultParagraphFont"/>
    <w:uiPriority w:val="99"/>
    <w:semiHidden/>
    <w:unhideWhenUsed/>
    <w:rsid w:val="00AA26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266652">
      <w:bodyDiv w:val="1"/>
      <w:marLeft w:val="0"/>
      <w:marRight w:val="0"/>
      <w:marTop w:val="0"/>
      <w:marBottom w:val="0"/>
      <w:divBdr>
        <w:top w:val="none" w:sz="0" w:space="0" w:color="auto"/>
        <w:left w:val="none" w:sz="0" w:space="0" w:color="auto"/>
        <w:bottom w:val="none" w:sz="0" w:space="0" w:color="auto"/>
        <w:right w:val="none" w:sz="0" w:space="0" w:color="auto"/>
      </w:divBdr>
    </w:div>
    <w:div w:id="1895844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55</Words>
  <Characters>7727</Characters>
  <Application>Microsoft Office Word</Application>
  <DocSecurity>0</DocSecurity>
  <Lines>64</Lines>
  <Paragraphs>18</Paragraphs>
  <ScaleCrop>false</ScaleCrop>
  <Company/>
  <LinksUpToDate>false</LinksUpToDate>
  <CharactersWithSpaces>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Glynn</dc:creator>
  <cp:keywords/>
  <dc:description/>
  <cp:lastModifiedBy>Joel Glynn</cp:lastModifiedBy>
  <cp:revision>47</cp:revision>
  <dcterms:created xsi:type="dcterms:W3CDTF">2025-02-24T11:55:00Z</dcterms:created>
  <dcterms:modified xsi:type="dcterms:W3CDTF">2025-02-25T13:13:00Z</dcterms:modified>
</cp:coreProperties>
</file>